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s</w:t>
      </w:r>
    </w:p>
    <w:p>
      <w:pPr>
        <w:spacing w:line="480" w:lineRule="auto"/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1.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RMP2 peptides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dentified by 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C-MS/MS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fter </w:t>
      </w:r>
      <w:r>
        <w:rPr>
          <w:rFonts w:hint="eastAsia" w:ascii="Arial Bold Italic" w:hAnsi="Arial Bold Italic" w:cs="Arial Bold Italic"/>
          <w:b/>
          <w:i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ascii="Arial Bold Italic" w:hAnsi="Arial Bold Italic" w:cs="Arial Bold Italic"/>
          <w:b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munoprecipitation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7"/>
        <w:gridCol w:w="1206"/>
        <w:gridCol w:w="1206"/>
        <w:gridCol w:w="1132"/>
        <w:gridCol w:w="989"/>
        <w:gridCol w:w="1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ptide sequence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cted mass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ulated mass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ss deviation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cted score</w:t>
            </w:r>
            <w:r>
              <w:rPr>
                <w:rFonts w:hint="default" w:ascii="Arial Bold" w:hAnsi="Arial Bold" w:eastAsia="宋体" w:cs="Arial Bold"/>
                <w:b/>
                <w:bCs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IVAPPGGR.A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5.450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5.4497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9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SAAEVIAQAR.K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4.54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4.54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75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SAAEVIAQAR.K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4.547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4.54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69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GSPLVVISQGK.I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3.629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3.628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GSPLVVISQGK.I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3.630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83.628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.2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2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5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2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2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3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KPFPDFVYK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3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9.601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.9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GIQEEMEALV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5.629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5.627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GIQEEMEALV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1.621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1.622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MVIPGGIDVHTR.F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3.687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3.686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QIGENLIVPGGVK.T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2.755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2.75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6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QIGENLIVPGGVK.T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2.756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2.755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GLYDGPVCEVSVTPK.T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9.7861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9.786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0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DHGVNSFLVYMAF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2.781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2.781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DHGVNSFLVYMAFK.D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2.782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2.781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66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6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5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7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7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81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IVLEDGTLHVTEGSGR.Y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98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1.863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93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793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5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17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80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MDENQFVAVTSTNAAK.V</w:t>
            </w: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8092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0.7989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1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DNFTLIPEGTNGTEER.M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1.83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1.827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62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SITIANQTNCPLYVTK.V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1.9279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21.929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1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93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THNSALEYNIFEGMECR.G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5.888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5.8884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5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AVGKDNFTLIPEGTNGTEER.M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47.0524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47.0495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7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.NLHQSGFSLSGAQIDDNIPR.R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8.067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8.061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.88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.GTVVYGEPITASLGTDGSHYWSK.N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4.1666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4.1598</w:t>
            </w:r>
          </w:p>
        </w:tc>
        <w:tc>
          <w:tcPr>
            <w:tcW w:w="1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4</w:t>
            </w:r>
          </w:p>
        </w:tc>
        <w:tc>
          <w:tcPr>
            <w:tcW w:w="11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 w:eastAsiaTheme="minorEastAsia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 Regular" w:hAnsi="Arial Regular" w:cs="Arial Regular"/>
          <w:color w:val="000000" w:themeColor="text1"/>
          <w:sz w:val="18"/>
          <w:szCs w:val="18"/>
          <w:lang w:bidi="ar-SA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CRMP2, </w:t>
      </w:r>
      <w:r>
        <w:rPr>
          <w:rFonts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ollapsin response mediator protein 2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; LC-MS/MS, liquid chromatography tandem mass spectromet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color w:val="000000" w:themeColor="text1"/>
          <w:sz w:val="18"/>
          <w:szCs w:val="18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default" w:ascii="Arial" w:hAnsi="Arial" w:cs="Arial"/>
          <w:color w:val="000000" w:themeColor="text1"/>
          <w:sz w:val="18"/>
          <w:szCs w:val="18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t unique peptides for CRMP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18"/>
          <w:szCs w:val="1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Arial" w:hAnsi="Arial" w:cs="Arial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eptides with expected score≤0.05 were considered significa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textAlignment w:val="auto"/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2. Clinical information of p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tients 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creened for the presence of anti-CRMP2 antibody.</w:t>
      </w:r>
    </w:p>
    <w:tbl>
      <w:tblPr>
        <w:tblStyle w:val="2"/>
        <w:tblW w:w="973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990"/>
        <w:gridCol w:w="3780"/>
        <w:gridCol w:w="990"/>
        <w:gridCol w:w="1170"/>
        <w:gridCol w:w="1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1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mber of patients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nti-CRMP2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oimmune disease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el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ephalomyeliti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M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itis, anti-AQP4 Ab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pheral neuropathy, anti-Caspr1 Ab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ly isolated syndrom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yelination pseudotumor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yelination pseudotumor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rmatomyos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illain-barre syndrom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illain-barre syndrome (possible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shimoto's encephalopath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NMDAR encephal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NMDAR encephal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stemic lupus erythematosus, anti-UI-nRNP Ab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silar artery apex syndrom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ebral infarctio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ient ischemic attack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fectious encephalitis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itis, Escherichia coli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itis, influenza A (H3N2)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cranial abscess, epileps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ningitis, Orientia tsutsugamushi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itis, status epilepticus, HSV1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itis with unknown reasons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 tuberculous meningitis, anti-ANA, SSA, Ro52 Ab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mbic encephalitis, EB virus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leps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cephalitis with unknown reason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 tuberculous mening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cranial infection with unknown pathoge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cranial infection with unknown pathogen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-onset refractory status epilepticu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plastic astrocytom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rs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 &amp; headach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ltiple system atroph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alytic rabie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 retrobulbar neurit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 mitochondrial encephalomyopath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chizophreni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xiet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 Amyotrophic Laternal Sclerosi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pheral neuropath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amyloidosis), ANA (+)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ain stem space occupying lesions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neoplastic drug-associated encephalopathy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lth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3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Femal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/2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±SD (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 (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5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ascii="Arial Regular" w:hAnsi="Arial Regular" w:cs="Arial Regular"/>
          <w:color w:val="000000" w:themeColor="text1"/>
          <w:sz w:val="18"/>
          <w:szCs w:val="18"/>
          <w:lang w:bidi="ar-SA"/>
          <w14:textFill>
            <w14:solidFill>
              <w14:schemeClr w14:val="tx1"/>
            </w14:solidFill>
          </w14:textFill>
        </w:rPr>
        <w:t xml:space="preserve">Abbreviations: Ab, antibodies; 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eastAsia="zh-Hans" w:bidi="ar-SA"/>
          <w14:textFill>
            <w14:solidFill>
              <w14:schemeClr w14:val="tx1"/>
            </w14:solidFill>
          </w14:textFill>
        </w:rPr>
        <w:t>ADEM</w:t>
      </w:r>
      <w:r>
        <w:rPr>
          <w:rFonts w:ascii="Arial Regular" w:hAnsi="Arial Regular" w:cs="Arial Regular"/>
          <w:color w:val="000000" w:themeColor="text1"/>
          <w:sz w:val="18"/>
          <w:szCs w:val="18"/>
          <w:lang w:eastAsia="zh-Hans" w:bidi="ar-SA"/>
          <w14:textFill>
            <w14:solidFill>
              <w14:schemeClr w14:val="tx1"/>
            </w14:solidFill>
          </w14:textFill>
        </w:rPr>
        <w:t xml:space="preserve">, </w:t>
      </w:r>
      <w:bookmarkStart w:id="0" w:name="OLE_LINK1"/>
      <w:r>
        <w:rPr>
          <w:rFonts w:ascii="Arial Regular" w:hAnsi="Arial Regular" w:cs="Arial Regular"/>
          <w:color w:val="000000" w:themeColor="text1"/>
          <w:sz w:val="18"/>
          <w:szCs w:val="18"/>
          <w:lang w:eastAsia="zh-Hans" w:bidi="ar-SA"/>
          <w14:textFill>
            <w14:solidFill>
              <w14:schemeClr w14:val="tx1"/>
            </w14:solidFill>
          </w14:textFill>
        </w:rPr>
        <w:t>acute demyelinating encephalomyelitis</w:t>
      </w:r>
      <w:bookmarkEnd w:id="0"/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ANA,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antinuclear a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ntibody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AQP4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aquaporin 4; 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Caspr1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 contactin-associated protein 1; Epstein-Barr (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EB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virus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HSV1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herpes simplex virus; N/A, not applicable; 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NMDAR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, N-methyl-D-aspartate receptor; Sjögren's-syndrome-related antigen A (SSA/Ro52); 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-nRNP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, U1 small nuclear RN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Arial Regular" w:hAnsi="Arial Regular" w:cs="Arial Regular"/>
          <w:color w:val="000000" w:themeColor="text1"/>
          <w:sz w:val="18"/>
          <w:szCs w:val="18"/>
          <w:vertAlign w:val="superscript"/>
          <w:lang w:val="en-US" w:eastAsia="zh-CN" w:bidi="ar-SA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Arial Regular" w:hAnsi="Arial Regular" w:cs="Arial Regular"/>
          <w:color w:val="000000" w:themeColor="text1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P2 patient in the present study.</w:t>
      </w:r>
      <w:bookmarkStart w:id="1" w:name="_GoBack"/>
      <w:bookmarkEnd w:id="1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Bold Italic">
    <w:altName w:val="Arial"/>
    <w:panose1 w:val="020B0704020202090204"/>
    <w:charset w:val="00"/>
    <w:family w:val="auto"/>
    <w:pitch w:val="default"/>
    <w:sig w:usb0="00000000" w:usb1="00000000" w:usb2="00000001" w:usb3="00000000" w:csb0="400001BF" w:csb1="DFF7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F76D2D"/>
    <w:rsid w:val="00AB1812"/>
    <w:rsid w:val="02C77521"/>
    <w:rsid w:val="03A53522"/>
    <w:rsid w:val="061F22BB"/>
    <w:rsid w:val="0C807FF6"/>
    <w:rsid w:val="17B754C7"/>
    <w:rsid w:val="1937657F"/>
    <w:rsid w:val="19483C4A"/>
    <w:rsid w:val="199A3BAD"/>
    <w:rsid w:val="1C87149D"/>
    <w:rsid w:val="1EFFB1C9"/>
    <w:rsid w:val="21EF0982"/>
    <w:rsid w:val="266013C0"/>
    <w:rsid w:val="29001E4B"/>
    <w:rsid w:val="297438AE"/>
    <w:rsid w:val="2BF76D2D"/>
    <w:rsid w:val="2D281971"/>
    <w:rsid w:val="2E1E7B7F"/>
    <w:rsid w:val="2E862645"/>
    <w:rsid w:val="337B57C0"/>
    <w:rsid w:val="35A61EB8"/>
    <w:rsid w:val="376B0DD8"/>
    <w:rsid w:val="392C4597"/>
    <w:rsid w:val="3A37980B"/>
    <w:rsid w:val="3B13120D"/>
    <w:rsid w:val="3D84116E"/>
    <w:rsid w:val="3DEC045D"/>
    <w:rsid w:val="3EE34B91"/>
    <w:rsid w:val="3F861743"/>
    <w:rsid w:val="3F9B06C8"/>
    <w:rsid w:val="40C9525A"/>
    <w:rsid w:val="41020E79"/>
    <w:rsid w:val="42552DB0"/>
    <w:rsid w:val="464949DA"/>
    <w:rsid w:val="47360A70"/>
    <w:rsid w:val="4A526CEB"/>
    <w:rsid w:val="4D087097"/>
    <w:rsid w:val="4D1D45BE"/>
    <w:rsid w:val="4DF447C7"/>
    <w:rsid w:val="4F4B0A59"/>
    <w:rsid w:val="501A2F43"/>
    <w:rsid w:val="510936E3"/>
    <w:rsid w:val="51346287"/>
    <w:rsid w:val="55F06DA8"/>
    <w:rsid w:val="56292132"/>
    <w:rsid w:val="59FC44EC"/>
    <w:rsid w:val="5BD97EF8"/>
    <w:rsid w:val="5DF0304D"/>
    <w:rsid w:val="5EE21F72"/>
    <w:rsid w:val="5EF6A623"/>
    <w:rsid w:val="5F0059FA"/>
    <w:rsid w:val="5F77458D"/>
    <w:rsid w:val="5FEDB72E"/>
    <w:rsid w:val="629E2892"/>
    <w:rsid w:val="64C5571C"/>
    <w:rsid w:val="67E6791B"/>
    <w:rsid w:val="67EB71E3"/>
    <w:rsid w:val="68570D81"/>
    <w:rsid w:val="68C744A2"/>
    <w:rsid w:val="69821B91"/>
    <w:rsid w:val="6EB7765A"/>
    <w:rsid w:val="6F79213D"/>
    <w:rsid w:val="6FF56B4E"/>
    <w:rsid w:val="6FFB4CAB"/>
    <w:rsid w:val="747B583F"/>
    <w:rsid w:val="74850D37"/>
    <w:rsid w:val="74DE70E7"/>
    <w:rsid w:val="764776B4"/>
    <w:rsid w:val="77DFBAFD"/>
    <w:rsid w:val="7EFCBDAA"/>
    <w:rsid w:val="7FFB4E25"/>
    <w:rsid w:val="88BC9083"/>
    <w:rsid w:val="9FF78A9E"/>
    <w:rsid w:val="BAF72475"/>
    <w:rsid w:val="DEBE8FDF"/>
    <w:rsid w:val="DFDF04E2"/>
    <w:rsid w:val="EB77F3CB"/>
    <w:rsid w:val="F76FCDC7"/>
    <w:rsid w:val="F7EF0C46"/>
    <w:rsid w:val="F9D51493"/>
    <w:rsid w:val="FBEAE789"/>
    <w:rsid w:val="FBF4C68A"/>
    <w:rsid w:val="FCFDC699"/>
    <w:rsid w:val="FE2D205D"/>
    <w:rsid w:val="FE6F2B32"/>
    <w:rsid w:val="FFFCD580"/>
    <w:rsid w:val="FFFDD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0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  <w:style w:type="character" w:customStyle="1" w:styleId="7">
    <w:name w:val="font1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table" w:customStyle="1" w:styleId="8">
    <w:name w:val="List Table 1 Light"/>
    <w:basedOn w:val="2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9">
    <w:name w:val="List Table 2"/>
    <w:basedOn w:val="2"/>
    <w:qFormat/>
    <w:uiPriority w:val="47"/>
    <w:pPr>
      <w:jc w:val="both"/>
    </w:pPr>
    <w:rPr>
      <w:sz w:val="20"/>
      <w:lang w:eastAsia="ko-KR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2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22:33:00Z</dcterms:created>
  <dc:creator>徐 KAIBIAO</dc:creator>
  <cp:lastModifiedBy>XU KB</cp:lastModifiedBy>
  <dcterms:modified xsi:type="dcterms:W3CDTF">2022-03-03T15:3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84</vt:lpwstr>
  </property>
  <property fmtid="{D5CDD505-2E9C-101B-9397-08002B2CF9AE}" pid="3" name="ICV">
    <vt:lpwstr>A54AB3347DF5429784789892FE7AB3D1</vt:lpwstr>
  </property>
</Properties>
</file>